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629F6" w14:textId="729B5575" w:rsidR="0043219D" w:rsidRPr="00825FAD" w:rsidRDefault="00825FAD" w:rsidP="0043219D">
      <w:pPr>
        <w:pStyle w:val="Ingenmellomrom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25FAD">
        <w:rPr>
          <w:rFonts w:ascii="Times New Roman" w:hAnsi="Times New Roman" w:cs="Times New Roman"/>
          <w:b/>
          <w:bCs/>
        </w:rPr>
        <w:t xml:space="preserve">Supplementary file </w:t>
      </w:r>
      <w:r w:rsidR="00C75E6F">
        <w:rPr>
          <w:rFonts w:ascii="Times New Roman" w:hAnsi="Times New Roman" w:cs="Times New Roman"/>
          <w:b/>
          <w:bCs/>
        </w:rPr>
        <w:t>4</w:t>
      </w:r>
      <w:r w:rsidR="0043219D" w:rsidRPr="00825FAD">
        <w:rPr>
          <w:rFonts w:ascii="Times New Roman" w:hAnsi="Times New Roman" w:cs="Times New Roman"/>
          <w:b/>
          <w:bCs/>
        </w:rPr>
        <w:t>: Critical appraisal results of eligible studi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7"/>
        <w:gridCol w:w="541"/>
        <w:gridCol w:w="541"/>
        <w:gridCol w:w="541"/>
        <w:gridCol w:w="541"/>
        <w:gridCol w:w="541"/>
        <w:gridCol w:w="540"/>
        <w:gridCol w:w="540"/>
        <w:gridCol w:w="540"/>
        <w:gridCol w:w="540"/>
        <w:gridCol w:w="540"/>
        <w:gridCol w:w="540"/>
      </w:tblGrid>
      <w:tr w:rsidR="0043219D" w:rsidRPr="001703F5" w14:paraId="7C166C58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A4AFAF" w14:textId="77777777" w:rsidR="0043219D" w:rsidRPr="001164FA" w:rsidRDefault="0043219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EF4CD4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074DF3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A3E51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098B8B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DF2122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AAF305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DD7E9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4D9D8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8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A0180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9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C5DCC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Q1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EB33574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  <w:r>
              <w:rPr>
                <w:b/>
              </w:rPr>
              <w:t>Yes</w:t>
            </w:r>
          </w:p>
        </w:tc>
      </w:tr>
      <w:tr w:rsidR="0043219D" w14:paraId="5C6DC4BA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475792" w14:textId="1351D58D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Bitencourt et al., 2021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2F7293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F5377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05EA7B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A54707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46A86E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5C61C5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C39257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75E4DF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7E20ED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6602F9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30E736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</w:tr>
      <w:tr w:rsidR="0043219D" w14:paraId="3BD77E66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210802" w14:textId="784CB53C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Gabay &amp; Tarabeih, 2020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03D2FE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663C8C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D1B1B1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3EA36A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B3FE94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DE53A9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06493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23394F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FE6238A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AEE493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U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27C766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3EF0CF4E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18EA3E" w14:textId="3A9A0363" w:rsidR="0043219D" w:rsidRPr="00B01360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  <w:lang w:val="nb-NO"/>
              </w:rPr>
            </w:pPr>
            <w:r>
              <w:rPr>
                <w:rFonts w:ascii="Times New Roman" w:hAnsi="Times New Roman" w:cs="Times New Roman"/>
                <w:b/>
                <w:noProof/>
                <w:lang w:val="nb-NO"/>
              </w:rPr>
              <w:t xml:space="preserve"> (Lundin et al., 2007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7DF288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722EBB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1B953B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DCDB94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84A715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AEA596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B741BE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05E7CA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3E1CF1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8D281D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ECB0E5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>
              <w:rPr>
                <w:b/>
              </w:rPr>
              <w:t>0</w:t>
            </w:r>
          </w:p>
        </w:tc>
      </w:tr>
      <w:tr w:rsidR="0043219D" w14:paraId="048C1FF3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4DBEAD" w14:textId="7841FB16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Newman et al., 2014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C98B66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99B940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08A598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699AED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0D45DD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E21F49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7B1817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FBFF9F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2E51C7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A821A2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C32665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>
              <w:rPr>
                <w:b/>
              </w:rPr>
              <w:t>0</w:t>
            </w:r>
          </w:p>
        </w:tc>
      </w:tr>
      <w:tr w:rsidR="0043219D" w14:paraId="361A0F6F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B25DAF" w14:textId="69AAA0FE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O'Sullivan-Oliveira et al., 2014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BC0C31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D090BE4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F1A0F0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5C0752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35A8C8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3CD84C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E6AFA64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914A81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8816B6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802EBB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31ACC3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17DD0904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CEF5E9" w14:textId="192C2029" w:rsidR="0043219D" w:rsidRPr="00B01360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  <w:lang w:val="nb-NO"/>
              </w:rPr>
            </w:pPr>
            <w:r>
              <w:rPr>
                <w:rFonts w:ascii="Times New Roman" w:hAnsi="Times New Roman" w:cs="Times New Roman"/>
                <w:b/>
                <w:noProof/>
                <w:lang w:val="nb-NO"/>
              </w:rPr>
              <w:t xml:space="preserve"> (Philbin, Tanner, Ma, et al., 2017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BCBB4B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96A094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3F3E61B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ECF5B7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3F402B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31A4D8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31CFC5A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A09C70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42582E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E1BC1A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9E095BB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46D2F1B8" w14:textId="77777777" w:rsidTr="00825FAD">
        <w:trPr>
          <w:trHeight w:val="317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AFAF61" w14:textId="68F27887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Philbin, Tanner, Chambers, et al., 2017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FE7D65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C1565C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BEE24E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A0BD40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2D18C9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C0AA53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F700EB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8F121A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5A4CCB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E4EB2D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C30CA7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5B0A823A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90012D" w14:textId="2EBB4588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Pinzón-Iregui et al., 2017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089F35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748275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61A284B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488B07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AE6C2A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1C6A9C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D6C361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B63374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84C06AA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7A8953B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971BA7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>
              <w:rPr>
                <w:b/>
              </w:rPr>
              <w:t>0</w:t>
            </w:r>
          </w:p>
        </w:tc>
      </w:tr>
      <w:tr w:rsidR="0043219D" w14:paraId="28B5B589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32CA9B" w14:textId="5A857C35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Reiss et al., 2005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093667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1CF9C8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4B3EB8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560BFF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BB1399A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8FB9EB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80591A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8B26B9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FD6869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3F5A5D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1E92824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66FF3A88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02150C" w14:textId="09BE60EF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Le Roux et al., 2017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0EE43C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FAA0727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8E113F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DC70E4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87B415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B874D8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0B5E51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D23AF2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D0248F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BB5627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U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88EBD4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069805E7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755E07" w14:textId="62EB2AE3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Tanner et al., 2017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9A51E9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E935DD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6842354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64C0AA9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E41B14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93A363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93E1AD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E99966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52BF2D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210F56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FA2761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142EEA8E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272A57" w14:textId="4B628925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Wright et al., 2019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69000A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D75F79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1A8051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5D7336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BDC6C54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234D84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059650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085532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5D2B216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F06F06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U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84257C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>
              <w:rPr>
                <w:b/>
              </w:rPr>
              <w:t>0</w:t>
            </w:r>
          </w:p>
        </w:tc>
      </w:tr>
      <w:tr w:rsidR="0043219D" w14:paraId="29F7E3B1" w14:textId="77777777" w:rsidTr="00825FAD">
        <w:trPr>
          <w:trHeight w:val="16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E8FAF6" w14:textId="0AF059A5" w:rsidR="0043219D" w:rsidRPr="001164FA" w:rsidRDefault="00825FA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 (Fair et al., 2010)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2F0A41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4D4798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645E73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2C4CA6D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296AB6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93BBA7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36DF5E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C7E492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3C9082E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24B8A6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64F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7087185" w14:textId="77777777" w:rsidR="0043219D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</w:tr>
      <w:tr w:rsidR="0043219D" w14:paraId="62F12160" w14:textId="77777777" w:rsidTr="00825FAD">
        <w:trPr>
          <w:trHeight w:val="240"/>
        </w:trPr>
        <w:tc>
          <w:tcPr>
            <w:tcW w:w="171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E6D81E" w14:textId="1BC2E201" w:rsidR="0043219D" w:rsidRPr="001164FA" w:rsidRDefault="0043219D" w:rsidP="00E735AE">
            <w:pPr>
              <w:pStyle w:val="Tablelegend"/>
              <w:spacing w:before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  <w:r w:rsidR="00B85216">
              <w:rPr>
                <w:rFonts w:ascii="Times New Roman" w:hAnsi="Times New Roman" w:cs="Times New Roman"/>
                <w:b/>
              </w:rPr>
              <w:t>Y</w:t>
            </w:r>
            <w:r>
              <w:rPr>
                <w:rFonts w:ascii="Times New Roman" w:hAnsi="Times New Roman" w:cs="Times New Roman"/>
                <w:b/>
              </w:rPr>
              <w:t>es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3FDB012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6586CB8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94FA1F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F045EE3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5B8F71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3ED0CC5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80FB75C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DFA1D6F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F482370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D8439C1" w14:textId="77777777" w:rsidR="0043219D" w:rsidRPr="001164FA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298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4A8988C" w14:textId="77777777" w:rsidR="0043219D" w:rsidRDefault="0043219D" w:rsidP="00E735AE">
            <w:pPr>
              <w:pStyle w:val="Tablelegend"/>
              <w:spacing w:before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579A5D01" w14:textId="77777777" w:rsidR="0043219D" w:rsidRPr="00D5297F" w:rsidRDefault="0043219D" w:rsidP="0043219D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Q</w:t>
      </w:r>
      <w:r w:rsidRPr="00D5297F">
        <w:rPr>
          <w:rFonts w:ascii="Times New Roman" w:hAnsi="Times New Roman" w:cs="Times New Roman"/>
          <w:sz w:val="16"/>
          <w:szCs w:val="16"/>
        </w:rPr>
        <w:t>1.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ongruity between stated philosophical perspective and research methodology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2. Congruity between the research methodology and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t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he research question or objective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3. Congruity between research methodology and methods used to collect </w:t>
      </w:r>
      <w:proofErr w:type="gramStart"/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>data?</w:t>
      </w:r>
      <w:proofErr w:type="gramEnd"/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4. Congruity between the research methodology and the analysis of data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5. Congruity between the research methodology and the interpretation of results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6. A statement locating the researcher culturally or theoretically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7. Influence of the researcher on the research, and vice versa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8. Are participants and their voices adequately represented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9. Research ethics according to current criteria, ethical approval?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Q</w:t>
      </w:r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10. Do the conclusions </w:t>
      </w:r>
      <w:proofErr w:type="gramStart"/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>drawn</w:t>
      </w:r>
      <w:proofErr w:type="gramEnd"/>
      <w:r w:rsidRPr="00D5297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report flow from the analysis, or interpretation, of the data?</w:t>
      </w:r>
    </w:p>
    <w:p w14:paraId="70A4C4F0" w14:textId="77777777" w:rsidR="00356099" w:rsidRDefault="00356099"/>
    <w:p w14:paraId="0E2F204B" w14:textId="77777777" w:rsidR="00356099" w:rsidRDefault="00356099"/>
    <w:sectPr w:rsidR="003560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84A65" w14:textId="77777777" w:rsidR="00584222" w:rsidRDefault="00584222" w:rsidP="0043219D">
      <w:pPr>
        <w:spacing w:after="0" w:line="240" w:lineRule="auto"/>
      </w:pPr>
      <w:r>
        <w:separator/>
      </w:r>
    </w:p>
  </w:endnote>
  <w:endnote w:type="continuationSeparator" w:id="0">
    <w:p w14:paraId="63D06E49" w14:textId="77777777" w:rsidR="00584222" w:rsidRDefault="00584222" w:rsidP="00432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6A03D" w14:textId="77777777" w:rsidR="00584222" w:rsidRDefault="00584222" w:rsidP="0043219D">
      <w:pPr>
        <w:spacing w:after="0" w:line="240" w:lineRule="auto"/>
      </w:pPr>
      <w:r>
        <w:separator/>
      </w:r>
    </w:p>
  </w:footnote>
  <w:footnote w:type="continuationSeparator" w:id="0">
    <w:p w14:paraId="5999A93E" w14:textId="77777777" w:rsidR="00584222" w:rsidRDefault="00584222" w:rsidP="00432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pxrzamzse5dezswavawxow2pvvzte0zvw&quot;&gt;Main library 30.09.2022&lt;record-ids&gt;&lt;item&gt;1810&lt;/item&gt;&lt;item&gt;2256&lt;/item&gt;&lt;item&gt;2425&lt;/item&gt;&lt;item&gt;2434&lt;/item&gt;&lt;item&gt;2939&lt;/item&gt;&lt;item&gt;3247&lt;/item&gt;&lt;/record-ids&gt;&lt;/item&gt;&lt;/Libraries&gt;"/>
  </w:docVars>
  <w:rsids>
    <w:rsidRoot w:val="0043219D"/>
    <w:rsid w:val="00026E5E"/>
    <w:rsid w:val="00356099"/>
    <w:rsid w:val="0043219D"/>
    <w:rsid w:val="00584222"/>
    <w:rsid w:val="007A36AB"/>
    <w:rsid w:val="00825FAD"/>
    <w:rsid w:val="00B77B2F"/>
    <w:rsid w:val="00B85216"/>
    <w:rsid w:val="00C11699"/>
    <w:rsid w:val="00C52A29"/>
    <w:rsid w:val="00C75E6F"/>
    <w:rsid w:val="00C83719"/>
    <w:rsid w:val="00DD2002"/>
    <w:rsid w:val="00F5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998E0D"/>
  <w15:chartTrackingRefBased/>
  <w15:docId w15:val="{24CCAA67-333E-413D-BDCD-010A9EA1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9D"/>
    <w:pPr>
      <w:spacing w:after="200" w:line="276" w:lineRule="auto"/>
    </w:pPr>
    <w:rPr>
      <w:rFonts w:eastAsiaTheme="minorEastAsia"/>
      <w:lang w:val="en-US" w:eastAsia="en-AU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43219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3219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3219D"/>
    <w:rPr>
      <w:rFonts w:eastAsiaTheme="minorEastAsia"/>
      <w:sz w:val="20"/>
      <w:szCs w:val="20"/>
      <w:lang w:val="en-US" w:eastAsia="en-AU"/>
    </w:rPr>
  </w:style>
  <w:style w:type="paragraph" w:styleId="Ingenmellomrom">
    <w:name w:val="No Spacing"/>
    <w:uiPriority w:val="1"/>
    <w:qFormat/>
    <w:rsid w:val="0043219D"/>
    <w:pPr>
      <w:spacing w:after="0" w:line="240" w:lineRule="auto"/>
    </w:pPr>
    <w:rPr>
      <w:rFonts w:eastAsiaTheme="minorEastAsia"/>
      <w:lang w:val="en-AU" w:eastAsia="en-AU"/>
    </w:rPr>
  </w:style>
  <w:style w:type="paragraph" w:customStyle="1" w:styleId="Tablelegend">
    <w:name w:val="Table legend"/>
    <w:basedOn w:val="Normal"/>
    <w:link w:val="TablelegendTegn"/>
    <w:qFormat/>
    <w:rsid w:val="0043219D"/>
    <w:pPr>
      <w:spacing w:before="60" w:after="0" w:line="240" w:lineRule="auto"/>
      <w:jc w:val="both"/>
    </w:pPr>
    <w:rPr>
      <w:rFonts w:ascii="Arial" w:eastAsiaTheme="minorHAnsi" w:hAnsi="Arial" w:cs="Arial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356099"/>
    <w:pPr>
      <w:spacing w:after="0"/>
      <w:jc w:val="center"/>
    </w:pPr>
    <w:rPr>
      <w:rFonts w:ascii="Calibri" w:hAnsi="Calibri" w:cs="Calibri"/>
      <w:noProof/>
      <w:lang w:val="en-AU"/>
    </w:rPr>
  </w:style>
  <w:style w:type="character" w:customStyle="1" w:styleId="TablelegendTegn">
    <w:name w:val="Table legend Tegn"/>
    <w:basedOn w:val="Standardskriftforavsnitt"/>
    <w:link w:val="Tablelegend"/>
    <w:rsid w:val="00356099"/>
    <w:rPr>
      <w:rFonts w:ascii="Arial" w:hAnsi="Arial" w:cs="Arial"/>
      <w:color w:val="000000"/>
      <w:sz w:val="16"/>
      <w:szCs w:val="16"/>
      <w:lang w:val="en-US" w:eastAsia="en-AU"/>
    </w:rPr>
  </w:style>
  <w:style w:type="character" w:customStyle="1" w:styleId="EndNoteBibliographyTitleTegn">
    <w:name w:val="EndNote Bibliography Title Tegn"/>
    <w:basedOn w:val="TablelegendTegn"/>
    <w:link w:val="EndNoteBibliographyTitle"/>
    <w:rsid w:val="00356099"/>
    <w:rPr>
      <w:rFonts w:ascii="Calibri" w:eastAsiaTheme="minorEastAsia" w:hAnsi="Calibri" w:cs="Calibri"/>
      <w:noProof/>
      <w:color w:val="000000"/>
      <w:sz w:val="16"/>
      <w:szCs w:val="16"/>
      <w:lang w:val="en-AU" w:eastAsia="en-AU"/>
    </w:rPr>
  </w:style>
  <w:style w:type="paragraph" w:customStyle="1" w:styleId="EndNoteBibliography">
    <w:name w:val="EndNote Bibliography"/>
    <w:basedOn w:val="Normal"/>
    <w:link w:val="EndNoteBibliographyTegn"/>
    <w:rsid w:val="00356099"/>
    <w:pPr>
      <w:spacing w:line="240" w:lineRule="auto"/>
    </w:pPr>
    <w:rPr>
      <w:rFonts w:ascii="Calibri" w:hAnsi="Calibri" w:cs="Calibri"/>
      <w:noProof/>
      <w:lang w:val="en-AU"/>
    </w:rPr>
  </w:style>
  <w:style w:type="character" w:customStyle="1" w:styleId="EndNoteBibliographyTegn">
    <w:name w:val="EndNote Bibliography Tegn"/>
    <w:basedOn w:val="TablelegendTegn"/>
    <w:link w:val="EndNoteBibliography"/>
    <w:rsid w:val="00356099"/>
    <w:rPr>
      <w:rFonts w:ascii="Calibri" w:eastAsiaTheme="minorEastAsia" w:hAnsi="Calibri" w:cs="Calibri"/>
      <w:noProof/>
      <w:color w:val="000000"/>
      <w:sz w:val="16"/>
      <w:szCs w:val="16"/>
      <w:lang w:val="en-AU" w:eastAsia="en-AU"/>
    </w:rPr>
  </w:style>
  <w:style w:type="character" w:styleId="Hyperkobling">
    <w:name w:val="Hyperlink"/>
    <w:basedOn w:val="Standardskriftforavsnitt"/>
    <w:uiPriority w:val="99"/>
    <w:unhideWhenUsed/>
    <w:rsid w:val="00356099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560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Fegran</dc:creator>
  <cp:keywords/>
  <dc:description/>
  <cp:lastModifiedBy>Liv Fegran</cp:lastModifiedBy>
  <cp:revision>5</cp:revision>
  <dcterms:created xsi:type="dcterms:W3CDTF">2022-12-08T16:13:00Z</dcterms:created>
  <dcterms:modified xsi:type="dcterms:W3CDTF">2022-12-0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5-10T13:17:0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925d6a74-3b0f-46ff-8f5a-27c0044f0ab5</vt:lpwstr>
  </property>
  <property fmtid="{D5CDD505-2E9C-101B-9397-08002B2CF9AE}" pid="8" name="MSIP_Label_b4114459-e220-4ae9-b339-4ebe6008cdd4_ContentBits">
    <vt:lpwstr>0</vt:lpwstr>
  </property>
</Properties>
</file>